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226C45" w14:textId="77777777" w:rsidR="0008766B" w:rsidRPr="00853F1E" w:rsidRDefault="0008766B" w:rsidP="0008766B">
      <w:pPr>
        <w:spacing w:line="480" w:lineRule="auto"/>
        <w:jc w:val="center"/>
        <w:rPr>
          <w:b/>
          <w:bCs/>
        </w:rPr>
      </w:pPr>
      <w:r w:rsidRPr="00853F1E">
        <w:rPr>
          <w:b/>
          <w:bCs/>
        </w:rPr>
        <w:t>Supplementary Video Captions</w:t>
      </w:r>
    </w:p>
    <w:p w14:paraId="0CA06C02" w14:textId="77777777" w:rsidR="0008766B" w:rsidRPr="00853F1E" w:rsidRDefault="0008766B" w:rsidP="0008766B">
      <w:pPr>
        <w:spacing w:line="480" w:lineRule="auto"/>
        <w:jc w:val="center"/>
        <w:rPr>
          <w:b/>
          <w:bCs/>
        </w:rPr>
      </w:pPr>
    </w:p>
    <w:p w14:paraId="015C5382" w14:textId="77777777" w:rsidR="0008766B" w:rsidRPr="00853F1E" w:rsidRDefault="0008766B" w:rsidP="0008766B">
      <w:pPr>
        <w:spacing w:line="480" w:lineRule="auto"/>
      </w:pPr>
      <w:r w:rsidRPr="00853F1E">
        <w:rPr>
          <w:b/>
          <w:bCs/>
        </w:rPr>
        <w:t>Supplementary Video S1. Representative vid</w:t>
      </w:r>
      <w:bookmarkStart w:id="0" w:name="_GoBack"/>
      <w:bookmarkEnd w:id="0"/>
      <w:r w:rsidRPr="00853F1E">
        <w:rPr>
          <w:b/>
          <w:bCs/>
        </w:rPr>
        <w:t xml:space="preserve">eo of the three styles of dance animations in the Touch condition. </w:t>
      </w:r>
      <w:r w:rsidRPr="00853F1E">
        <w:t>A similar 2 min video of the same avatars dancing was shown to participants during the introductory portion of the experiment (Touch - Video Dance event). The DJ avatar present in the background was only included in Study 2.</w:t>
      </w:r>
    </w:p>
    <w:p w14:paraId="4DFC6057" w14:textId="77777777" w:rsidR="0008766B" w:rsidRPr="00853F1E" w:rsidRDefault="0008766B" w:rsidP="0008766B">
      <w:pPr>
        <w:spacing w:line="480" w:lineRule="auto"/>
        <w:rPr>
          <w:b/>
          <w:bCs/>
        </w:rPr>
      </w:pPr>
    </w:p>
    <w:p w14:paraId="6608D9B3" w14:textId="77777777" w:rsidR="0008766B" w:rsidRPr="000954D8" w:rsidRDefault="0008766B" w:rsidP="0008766B">
      <w:pPr>
        <w:spacing w:line="480" w:lineRule="auto"/>
        <w:rPr>
          <w:b/>
          <w:bCs/>
        </w:rPr>
      </w:pPr>
      <w:r w:rsidRPr="00853F1E">
        <w:rPr>
          <w:b/>
          <w:bCs/>
        </w:rPr>
        <w:t xml:space="preserve">Supplementary Video S2. Representative video of the three styles of dance animations in the No Touch condition. </w:t>
      </w:r>
      <w:r w:rsidRPr="00853F1E">
        <w:t>A similar 2 min video of the same avatars dancing was shown to participants during the introductory portion of the experiment (No Touch - Video Dance event).</w:t>
      </w:r>
    </w:p>
    <w:p w14:paraId="4818809E" w14:textId="77777777" w:rsidR="000E438E" w:rsidRDefault="000E438E"/>
    <w:sectPr w:rsidR="000E438E" w:rsidSect="00853F1E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88E794" w14:textId="77777777" w:rsidR="00000000" w:rsidRDefault="00853F1E">
      <w:r>
        <w:separator/>
      </w:r>
    </w:p>
  </w:endnote>
  <w:endnote w:type="continuationSeparator" w:id="0">
    <w:p w14:paraId="025947C9" w14:textId="77777777" w:rsidR="00000000" w:rsidRDefault="00853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378961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48323" w14:textId="77777777" w:rsidR="006F0883" w:rsidRDefault="00853F1E" w:rsidP="004A26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77D11F" w14:textId="77777777" w:rsidR="006F0883" w:rsidRDefault="006F0883" w:rsidP="00767F7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409195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976840" w14:textId="77777777" w:rsidR="006F0883" w:rsidRDefault="00853F1E" w:rsidP="004A26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6F875E1A" w14:textId="77777777" w:rsidR="006F0883" w:rsidRDefault="006F0883" w:rsidP="00767F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B02A6" w14:textId="77777777" w:rsidR="00000000" w:rsidRDefault="00853F1E">
      <w:r>
        <w:separator/>
      </w:r>
    </w:p>
  </w:footnote>
  <w:footnote w:type="continuationSeparator" w:id="0">
    <w:p w14:paraId="5B1E269B" w14:textId="77777777" w:rsidR="00000000" w:rsidRDefault="00853F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66B"/>
    <w:rsid w:val="0008766B"/>
    <w:rsid w:val="000E438E"/>
    <w:rsid w:val="00624A24"/>
    <w:rsid w:val="006F0883"/>
    <w:rsid w:val="00853F1E"/>
    <w:rsid w:val="00E02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E7574"/>
  <w15:chartTrackingRefBased/>
  <w15:docId w15:val="{04731ACE-A42E-474D-8925-0DEF4DFBC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66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76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6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87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omanowska</dc:creator>
  <cp:keywords/>
  <dc:description/>
  <cp:lastModifiedBy>Bhuvaneswari R.</cp:lastModifiedBy>
  <cp:revision>2</cp:revision>
  <dcterms:created xsi:type="dcterms:W3CDTF">2023-11-03T14:10:00Z</dcterms:created>
  <dcterms:modified xsi:type="dcterms:W3CDTF">2024-01-10T09:34:00Z</dcterms:modified>
</cp:coreProperties>
</file>